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52D" w:rsidRPr="001718E4" w:rsidRDefault="001B352D" w:rsidP="007E57AB">
      <w:pPr>
        <w:spacing w:after="0" w:line="480" w:lineRule="auto"/>
      </w:pPr>
      <w:bookmarkStart w:id="0" w:name="_Hlk10447083"/>
      <w:r w:rsidRPr="001718E4">
        <w:rPr>
          <w:b/>
        </w:rPr>
        <w:t xml:space="preserve">Table </w:t>
      </w:r>
      <w:r>
        <w:rPr>
          <w:b/>
        </w:rPr>
        <w:t>S</w:t>
      </w:r>
      <w:r w:rsidR="008C6DD3">
        <w:rPr>
          <w:b/>
        </w:rPr>
        <w:t>5</w:t>
      </w:r>
      <w:bookmarkStart w:id="1" w:name="_GoBack"/>
      <w:bookmarkEnd w:id="1"/>
      <w:r w:rsidRPr="001718E4">
        <w:rPr>
          <w:b/>
        </w:rPr>
        <w:t xml:space="preserve"> </w:t>
      </w:r>
      <w:bookmarkStart w:id="2" w:name="_Hlk10447079"/>
      <w:r>
        <w:t xml:space="preserve">Simultaneous identification of variants from multiple genes. </w:t>
      </w:r>
      <w:bookmarkEnd w:id="2"/>
    </w:p>
    <w:tbl>
      <w:tblPr>
        <w:tblStyle w:val="TableGridLight"/>
        <w:tblW w:w="10080" w:type="dxa"/>
        <w:tblLook w:val="0420" w:firstRow="1" w:lastRow="0" w:firstColumn="0" w:lastColumn="0" w:noHBand="0" w:noVBand="1"/>
      </w:tblPr>
      <w:tblGrid>
        <w:gridCol w:w="1031"/>
        <w:gridCol w:w="981"/>
        <w:gridCol w:w="515"/>
        <w:gridCol w:w="509"/>
        <w:gridCol w:w="673"/>
        <w:gridCol w:w="549"/>
        <w:gridCol w:w="551"/>
        <w:gridCol w:w="588"/>
        <w:gridCol w:w="1560"/>
        <w:gridCol w:w="947"/>
        <w:gridCol w:w="950"/>
        <w:gridCol w:w="1226"/>
      </w:tblGrid>
      <w:tr w:rsidR="001B352D" w:rsidRPr="001718E4" w:rsidTr="00ED2D54">
        <w:trPr>
          <w:trHeight w:val="461"/>
        </w:trPr>
        <w:tc>
          <w:tcPr>
            <w:tcW w:w="1031" w:type="dxa"/>
            <w:hideMark/>
          </w:tcPr>
          <w:bookmarkEnd w:id="0"/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lant No.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t</w:t>
            </w:r>
            <w:proofErr w:type="spellEnd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ref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alt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Aa </w:t>
            </w:r>
            <w:proofErr w:type="spellStart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effect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rovean</w:t>
            </w:r>
            <w:proofErr w:type="spellEnd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Zygosity (pred.)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alidation</w:t>
            </w:r>
          </w:p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WT:Het</w:t>
            </w:r>
            <w:proofErr w:type="gramEnd"/>
            <w:r w:rsidRPr="001718E4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:Mut</w:t>
            </w:r>
            <w:proofErr w:type="spellEnd"/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RE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AD54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2RD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AD54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593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5.002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:1:2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2RJ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CH2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:0:4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2RL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FANCM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34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terile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4RD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MET1A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1.503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6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4RJ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FANCM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52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:4:0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8RL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DDM1A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756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7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5RI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EC8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6RJ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OPIIA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38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1RM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MET1A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402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3RO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OPIIA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38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1:2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6RN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OPIIA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724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0.269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terile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14RO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EC8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RM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EC8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:2:0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2RM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OPIIA</w:t>
            </w:r>
            <w:proofErr w:type="spellEnd"/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10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 germ.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0RJ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DDM1A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756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2</w:t>
            </w:r>
          </w:p>
        </w:tc>
      </w:tr>
      <w:tr w:rsidR="001B352D" w:rsidRPr="001718E4" w:rsidTr="00ED2D54">
        <w:trPr>
          <w:trHeight w:val="271"/>
        </w:trPr>
        <w:tc>
          <w:tcPr>
            <w:tcW w:w="103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1RB</w:t>
            </w:r>
          </w:p>
        </w:tc>
        <w:tc>
          <w:tcPr>
            <w:tcW w:w="98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</w:t>
            </w: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REC8</w:t>
            </w:r>
          </w:p>
        </w:tc>
        <w:tc>
          <w:tcPr>
            <w:tcW w:w="515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73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49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1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7" w:type="dxa"/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0" w:type="dxa"/>
            <w:tcBorders>
              <w:righ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6" w:type="dxa"/>
            <w:tcBorders>
              <w:left w:val="single" w:sz="12" w:space="0" w:color="000000"/>
            </w:tcBorders>
            <w:hideMark/>
          </w:tcPr>
          <w:p w:rsidR="001B352D" w:rsidRPr="001718E4" w:rsidRDefault="001B352D" w:rsidP="007E57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18E4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terile</w:t>
            </w:r>
          </w:p>
        </w:tc>
      </w:tr>
    </w:tbl>
    <w:p w:rsidR="00910022" w:rsidRPr="001B352D" w:rsidRDefault="001B352D" w:rsidP="007E57AB">
      <w:pPr>
        <w:spacing w:after="0" w:line="480" w:lineRule="auto"/>
        <w:rPr>
          <w:b/>
        </w:rPr>
      </w:pPr>
      <w:r>
        <w:t>Screening for variants across a 400bp region in 10 different genes in 768 plants.</w:t>
      </w:r>
    </w:p>
    <w:sectPr w:rsidR="00910022" w:rsidRPr="001B3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352D"/>
    <w:rsid w:val="001B352D"/>
    <w:rsid w:val="00314BE7"/>
    <w:rsid w:val="00522430"/>
    <w:rsid w:val="007E57AB"/>
    <w:rsid w:val="008C05F4"/>
    <w:rsid w:val="008C6DD3"/>
    <w:rsid w:val="00910022"/>
    <w:rsid w:val="00A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A842"/>
  <w15:chartTrackingRefBased/>
  <w15:docId w15:val="{DFB75EC9-1BEA-4B43-8E4D-28378A89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B35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4</cp:revision>
  <dcterms:created xsi:type="dcterms:W3CDTF">2019-06-20T13:56:00Z</dcterms:created>
  <dcterms:modified xsi:type="dcterms:W3CDTF">2019-08-05T13:49:00Z</dcterms:modified>
</cp:coreProperties>
</file>